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2908A2" w14:textId="12C8EFC4" w:rsidR="00D12621" w:rsidRPr="00567D79" w:rsidRDefault="00422325" w:rsidP="00DD4C8A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color w:val="101010"/>
          <w:lang w:val="en-US"/>
        </w:rPr>
      </w:pPr>
      <w:r w:rsidRPr="00422325">
        <w:rPr>
          <w:rFonts w:ascii="Times" w:hAnsi="Times"/>
          <w:b/>
          <w:bCs/>
          <w:lang w:val="en-US"/>
        </w:rPr>
        <w:t>Supplementary</w:t>
      </w:r>
      <w:r w:rsidR="00D12621" w:rsidRPr="00422325">
        <w:rPr>
          <w:rFonts w:ascii="Times New Roman" w:hAnsi="Times New Roman" w:cs="Times New Roman"/>
          <w:b/>
          <w:bCs/>
          <w:color w:val="10101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101010"/>
          <w:lang w:val="en-US"/>
        </w:rPr>
        <w:t>T</w:t>
      </w:r>
      <w:r w:rsidR="00D12621" w:rsidRPr="00422325">
        <w:rPr>
          <w:rFonts w:ascii="Times New Roman" w:hAnsi="Times New Roman" w:cs="Times New Roman"/>
          <w:b/>
          <w:bCs/>
          <w:color w:val="101010"/>
          <w:lang w:val="en-US"/>
        </w:rPr>
        <w:t>able</w:t>
      </w:r>
      <w:r w:rsidR="00D12621" w:rsidRPr="00567D79">
        <w:rPr>
          <w:rFonts w:ascii="Times New Roman" w:hAnsi="Times New Roman" w:cs="Times New Roman"/>
          <w:b/>
          <w:color w:val="101010"/>
          <w:lang w:val="en-US"/>
        </w:rPr>
        <w:t xml:space="preserve"> 1.</w:t>
      </w:r>
      <w:r w:rsidR="00D12621" w:rsidRPr="00567D79">
        <w:rPr>
          <w:rFonts w:ascii="Times New Roman" w:hAnsi="Times New Roman" w:cs="Times New Roman"/>
          <w:color w:val="101010"/>
          <w:lang w:val="en-US"/>
        </w:rPr>
        <w:t xml:space="preserve"> Search strategy</w:t>
      </w:r>
      <w:r w:rsidR="00C2512A">
        <w:rPr>
          <w:rFonts w:ascii="Times New Roman" w:hAnsi="Times New Roman" w:cs="Times New Roman"/>
          <w:color w:val="101010"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856"/>
      </w:tblGrid>
      <w:tr w:rsidR="00D12621" w:rsidRPr="00422325" w14:paraId="7708EB05" w14:textId="77777777" w:rsidTr="00D12621">
        <w:tc>
          <w:tcPr>
            <w:tcW w:w="8856" w:type="dxa"/>
          </w:tcPr>
          <w:p w14:paraId="777C4FA9" w14:textId="7D06A101" w:rsidR="00D12621" w:rsidRPr="00567D79" w:rsidRDefault="00503DF6" w:rsidP="000E3B3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101010"/>
                <w:lang w:val="en-US"/>
              </w:rPr>
            </w:pPr>
            <w:r>
              <w:rPr>
                <w:rFonts w:ascii="Times New Roman" w:hAnsi="Times New Roman" w:cs="Times New Roman"/>
                <w:color w:val="101010"/>
                <w:lang w:val="en-US"/>
              </w:rPr>
              <w:t>(</w:t>
            </w:r>
            <w:r w:rsidR="00567D79" w:rsidRPr="00567D79">
              <w:rPr>
                <w:rFonts w:ascii="Times New Roman" w:hAnsi="Times New Roman" w:cs="Times New Roman"/>
                <w:color w:val="101010"/>
                <w:lang w:val="en-US"/>
              </w:rPr>
              <w:t>(Achondroplasia OR Achondroplasias OR</w:t>
            </w:r>
            <w:r w:rsidR="00322568">
              <w:rPr>
                <w:rFonts w:ascii="Times New Roman" w:hAnsi="Times New Roman" w:cs="Times New Roman"/>
                <w:color w:val="101010"/>
                <w:lang w:val="en-US"/>
              </w:rPr>
              <w:t xml:space="preserve"> </w:t>
            </w:r>
            <w:proofErr w:type="spellStart"/>
            <w:r w:rsidR="00322568">
              <w:rPr>
                <w:rFonts w:ascii="Times New Roman" w:hAnsi="Times New Roman" w:cs="Times New Roman"/>
                <w:color w:val="101010"/>
                <w:lang w:val="en-US"/>
              </w:rPr>
              <w:t>achondroplastic</w:t>
            </w:r>
            <w:proofErr w:type="spellEnd"/>
            <w:r w:rsidR="00322568">
              <w:rPr>
                <w:rFonts w:ascii="Times New Roman" w:hAnsi="Times New Roman" w:cs="Times New Roman"/>
                <w:color w:val="101010"/>
                <w:lang w:val="en-US"/>
              </w:rPr>
              <w:t xml:space="preserve"> OR </w:t>
            </w:r>
            <w:r w:rsidR="00322568" w:rsidRPr="00322568">
              <w:rPr>
                <w:rFonts w:ascii="Times New Roman" w:hAnsi="Times New Roman" w:cs="Times New Roman"/>
                <w:color w:val="101010"/>
                <w:lang w:val="en-US"/>
              </w:rPr>
              <w:t>skeletal dysplasia</w:t>
            </w:r>
            <w:r w:rsidR="00322568">
              <w:rPr>
                <w:rFonts w:ascii="Times New Roman" w:hAnsi="Times New Roman" w:cs="Times New Roman"/>
                <w:color w:val="101010"/>
                <w:lang w:val="en-US"/>
              </w:rPr>
              <w:t xml:space="preserve"> OR </w:t>
            </w:r>
            <w:r w:rsidR="00322568" w:rsidRPr="00322568">
              <w:rPr>
                <w:rFonts w:ascii="Times New Roman" w:hAnsi="Times New Roman" w:cs="Times New Roman"/>
                <w:color w:val="101010"/>
                <w:lang w:val="en-US"/>
              </w:rPr>
              <w:t xml:space="preserve">skeletal </w:t>
            </w:r>
            <w:proofErr w:type="spellStart"/>
            <w:r w:rsidR="00322568" w:rsidRPr="00322568">
              <w:rPr>
                <w:rFonts w:ascii="Times New Roman" w:hAnsi="Times New Roman" w:cs="Times New Roman"/>
                <w:color w:val="101010"/>
                <w:lang w:val="en-US"/>
              </w:rPr>
              <w:t>dysplasia</w:t>
            </w:r>
            <w:r w:rsidR="00322568">
              <w:rPr>
                <w:rFonts w:ascii="Times New Roman" w:hAnsi="Times New Roman" w:cs="Times New Roman"/>
                <w:color w:val="101010"/>
                <w:lang w:val="en-US"/>
              </w:rPr>
              <w:t>s</w:t>
            </w:r>
            <w:proofErr w:type="spellEnd"/>
            <w:r w:rsidR="00322568">
              <w:rPr>
                <w:rFonts w:ascii="Times New Roman" w:hAnsi="Times New Roman" w:cs="Times New Roman"/>
                <w:color w:val="101010"/>
                <w:lang w:val="en-US"/>
              </w:rPr>
              <w:t xml:space="preserve"> OR short stature OR dwarfism OR dwarf OR</w:t>
            </w:r>
            <w:r w:rsidR="00370B3C" w:rsidRPr="00422325">
              <w:rPr>
                <w:lang w:val="en-US"/>
              </w:rPr>
              <w:t xml:space="preserve"> </w:t>
            </w:r>
            <w:proofErr w:type="spellStart"/>
            <w:r w:rsidR="00370B3C" w:rsidRPr="00370B3C">
              <w:rPr>
                <w:rFonts w:ascii="Times New Roman" w:hAnsi="Times New Roman" w:cs="Times New Roman"/>
                <w:color w:val="101010"/>
                <w:lang w:val="en-US"/>
              </w:rPr>
              <w:t>osteochondrodysplasias</w:t>
            </w:r>
            <w:proofErr w:type="spellEnd"/>
            <w:r w:rsidR="00370B3C">
              <w:rPr>
                <w:rFonts w:ascii="Times New Roman" w:hAnsi="Times New Roman" w:cs="Times New Roman"/>
                <w:color w:val="101010"/>
                <w:lang w:val="en-US"/>
              </w:rPr>
              <w:t xml:space="preserve"> OR</w:t>
            </w:r>
            <w:r w:rsid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Osteochondrodysplasia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OR Hyperostosis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Corticalis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Generalisata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OR Hyperphosphatasemia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Tarda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OR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Sost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-Related Sclerosing Bone Dysplasia OR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Sost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Sclerosing Bone Dysplasia OR Autosomal Recessive Endosteal Hyperostosis OR Van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Buchem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Disease OR Melnick-Needles Syndrome OR Melnick Needles Syndrome OR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Osteodysplasty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of Melnick and Needles OR Melnick-Needles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Osteodysplasty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OR Melnick Needles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Osteodysplasty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OR Multiple Epiphyseal Dysplasia OR Myotonic Chondrodystrophy OR Schwartz-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Jampel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-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Aberfeld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Syndrome OR Chondrodystrophic Myotonia OR Schwartz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Jampel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Aberfeld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syndrome OR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Spondylo-Epimetaphyseal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OR Dysplasia With Myotonia OR Schwartz-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Jampel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Syndrome OR Schwartz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Jampel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Syndrome OR Myotonic Myopathy, Dwarfism, Chondrodystrophy, And Ocular And Facial Abnormalities OR SJA Syndrome OR Spondyloepiphyseal Dysplasia OR X-Linked Spondyloepiphyseal Dysplasia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Tarda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OR X Linked Spondyloepiphyseal Dysplasia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Tarda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OR Late-Onset Spondyloepiphyseal Dysplasia OR Late Onset Spondyloepiphyseal Dysplasia OR X-Linked SED OR X Linked SED OR X-Linked SEDT OR X Linked SEDT OR Late Spondyloepiphyseal Dysplasia OR SED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Tarda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OR Type 1 Schwartz-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Jampel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Syndrome OR Type 1 Schwartz </w:t>
            </w:r>
            <w:proofErr w:type="spellStart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>Jampel</w:t>
            </w:r>
            <w:proofErr w:type="spellEnd"/>
            <w:r w:rsidR="000F0658" w:rsidRP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Syndrome OR Dyschondroplasias OR Dyschondroplasia</w:t>
            </w:r>
            <w:r w:rsidR="000F0658">
              <w:rPr>
                <w:rFonts w:ascii="Times New Roman" w:hAnsi="Times New Roman" w:cs="Times New Roman"/>
                <w:color w:val="101010"/>
                <w:lang w:val="en-US"/>
              </w:rPr>
              <w:t xml:space="preserve"> OR</w:t>
            </w:r>
            <w:r w:rsidR="00322568">
              <w:rPr>
                <w:rFonts w:ascii="Times New Roman" w:hAnsi="Times New Roman" w:cs="Times New Roman"/>
                <w:color w:val="101010"/>
                <w:lang w:val="en-US"/>
              </w:rPr>
              <w:t xml:space="preserve"> </w:t>
            </w:r>
            <w:r w:rsidR="00567D79" w:rsidRPr="00567D79">
              <w:rPr>
                <w:rFonts w:ascii="Times New Roman" w:hAnsi="Times New Roman" w:cs="Times New Roman"/>
                <w:color w:val="101010"/>
                <w:lang w:val="en-US"/>
              </w:rPr>
              <w:t xml:space="preserve">Skeleton-Skin-Brain Syndrome OR Skeleton Skin Brain Syndrome OR Skeleton-Skin-Brain Syndromes OR Severe Achondroplasia with Developmental Delay and Acanthosis Nigricans OR SADDAN OR SADDANs OR SADDAN Dysplasia OR SADDAN </w:t>
            </w:r>
            <w:proofErr w:type="spellStart"/>
            <w:r w:rsidR="00567D79" w:rsidRPr="00567D79">
              <w:rPr>
                <w:rFonts w:ascii="Times New Roman" w:hAnsi="Times New Roman" w:cs="Times New Roman"/>
                <w:color w:val="101010"/>
                <w:lang w:val="en-US"/>
              </w:rPr>
              <w:t>Dysplasias</w:t>
            </w:r>
            <w:proofErr w:type="spellEnd"/>
            <w:r w:rsidR="00567D79" w:rsidRPr="00567D79">
              <w:rPr>
                <w:rFonts w:ascii="Times New Roman" w:hAnsi="Times New Roman" w:cs="Times New Roman"/>
                <w:color w:val="101010"/>
                <w:lang w:val="en-US"/>
              </w:rPr>
              <w:t xml:space="preserve"> OR Hypochondroplasia OR </w:t>
            </w:r>
            <w:proofErr w:type="spellStart"/>
            <w:r w:rsidR="00567D79" w:rsidRPr="00567D79">
              <w:rPr>
                <w:rFonts w:ascii="Times New Roman" w:hAnsi="Times New Roman" w:cs="Times New Roman"/>
                <w:color w:val="101010"/>
                <w:lang w:val="en-US"/>
              </w:rPr>
              <w:t>Pseudoachondroplasia</w:t>
            </w:r>
            <w:proofErr w:type="spellEnd"/>
            <w:r w:rsidR="00567D79" w:rsidRPr="00567D79">
              <w:rPr>
                <w:rFonts w:ascii="Times New Roman" w:hAnsi="Times New Roman" w:cs="Times New Roman"/>
                <w:color w:val="10101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color w:val="101010"/>
                <w:lang w:val="en-US"/>
              </w:rPr>
              <w:t>AND (</w:t>
            </w:r>
            <w:r w:rsidRPr="00503DF6">
              <w:rPr>
                <w:rFonts w:ascii="Times New Roman" w:hAnsi="Times New Roman" w:cs="Times New Roman"/>
                <w:color w:val="101010"/>
                <w:lang w:val="en-US"/>
              </w:rPr>
              <w:t xml:space="preserve">Latin America OR South America OR </w:t>
            </w:r>
            <w:r w:rsidR="009B353F" w:rsidRPr="00503DF6">
              <w:rPr>
                <w:rFonts w:ascii="Times New Roman" w:hAnsi="Times New Roman" w:cs="Times New Roman"/>
                <w:color w:val="101010"/>
                <w:lang w:val="en-US"/>
              </w:rPr>
              <w:t xml:space="preserve">Latin America </w:t>
            </w:r>
            <w:r w:rsidR="009B353F">
              <w:rPr>
                <w:rFonts w:ascii="Times New Roman" w:hAnsi="Times New Roman" w:cs="Times New Roman"/>
                <w:color w:val="101010"/>
                <w:lang w:val="en-US"/>
              </w:rPr>
              <w:t xml:space="preserve">country </w:t>
            </w:r>
            <w:r w:rsidR="009B353F" w:rsidRPr="00503DF6">
              <w:rPr>
                <w:rFonts w:ascii="Times New Roman" w:hAnsi="Times New Roman" w:cs="Times New Roman"/>
                <w:color w:val="101010"/>
                <w:lang w:val="en-US"/>
              </w:rPr>
              <w:t xml:space="preserve">OR South America </w:t>
            </w:r>
            <w:r w:rsidR="009B353F">
              <w:rPr>
                <w:rFonts w:ascii="Times New Roman" w:hAnsi="Times New Roman" w:cs="Times New Roman"/>
                <w:color w:val="101010"/>
                <w:lang w:val="en-US"/>
              </w:rPr>
              <w:t xml:space="preserve">country OR </w:t>
            </w:r>
            <w:proofErr w:type="spellStart"/>
            <w:r w:rsidR="009B353F" w:rsidRPr="00503DF6">
              <w:rPr>
                <w:rFonts w:ascii="Times New Roman" w:hAnsi="Times New Roman" w:cs="Times New Roman"/>
                <w:color w:val="101010"/>
                <w:lang w:val="en-US"/>
              </w:rPr>
              <w:t>OR</w:t>
            </w:r>
            <w:proofErr w:type="spellEnd"/>
            <w:r w:rsidR="009B353F" w:rsidRPr="00503DF6">
              <w:rPr>
                <w:rFonts w:ascii="Times New Roman" w:hAnsi="Times New Roman" w:cs="Times New Roman"/>
                <w:color w:val="101010"/>
                <w:lang w:val="en-US"/>
              </w:rPr>
              <w:t xml:space="preserve"> Latin America </w:t>
            </w:r>
            <w:r w:rsidR="009B353F">
              <w:rPr>
                <w:rFonts w:ascii="Times New Roman" w:hAnsi="Times New Roman" w:cs="Times New Roman"/>
                <w:color w:val="101010"/>
                <w:lang w:val="en-US"/>
              </w:rPr>
              <w:t xml:space="preserve">countries </w:t>
            </w:r>
            <w:r w:rsidR="009B353F" w:rsidRPr="00503DF6">
              <w:rPr>
                <w:rFonts w:ascii="Times New Roman" w:hAnsi="Times New Roman" w:cs="Times New Roman"/>
                <w:color w:val="101010"/>
                <w:lang w:val="en-US"/>
              </w:rPr>
              <w:t xml:space="preserve">OR South America </w:t>
            </w:r>
            <w:r w:rsidR="009B353F">
              <w:rPr>
                <w:rFonts w:ascii="Times New Roman" w:hAnsi="Times New Roman" w:cs="Times New Roman"/>
                <w:color w:val="101010"/>
                <w:lang w:val="en-US"/>
              </w:rPr>
              <w:t>countries</w:t>
            </w:r>
            <w:r w:rsidR="009B353F" w:rsidRPr="00503DF6">
              <w:rPr>
                <w:rFonts w:ascii="Times New Roman" w:hAnsi="Times New Roman" w:cs="Times New Roman"/>
                <w:color w:val="101010"/>
                <w:lang w:val="en-US"/>
              </w:rPr>
              <w:t xml:space="preserve"> </w:t>
            </w:r>
            <w:r w:rsidR="009B353F">
              <w:rPr>
                <w:rFonts w:ascii="Times New Roman" w:hAnsi="Times New Roman" w:cs="Times New Roman"/>
                <w:color w:val="101010"/>
                <w:lang w:val="en-US"/>
              </w:rPr>
              <w:t xml:space="preserve">OR </w:t>
            </w:r>
            <w:r w:rsidRPr="00503DF6">
              <w:rPr>
                <w:rFonts w:ascii="Times New Roman" w:hAnsi="Times New Roman" w:cs="Times New Roman"/>
                <w:color w:val="101010"/>
                <w:lang w:val="en-US"/>
              </w:rPr>
              <w:t>Argentina OR Bolivia OR Brazil OR Chile OR Colombia OR Ecuador OR French Guiana OR Guyana OR Paraguay OR Peru OR Suriname OR Uruguay OR Venezuela</w:t>
            </w:r>
            <w:r w:rsidR="009B353F">
              <w:rPr>
                <w:rFonts w:ascii="Times New Roman" w:hAnsi="Times New Roman" w:cs="Times New Roman"/>
                <w:color w:val="101010"/>
                <w:lang w:val="en-US"/>
              </w:rPr>
              <w:t xml:space="preserve"> </w:t>
            </w:r>
            <w:r w:rsidR="00A112B6">
              <w:rPr>
                <w:rFonts w:ascii="Times New Roman" w:hAnsi="Times New Roman" w:cs="Times New Roman"/>
                <w:color w:val="101010"/>
                <w:lang w:val="en-US"/>
              </w:rPr>
              <w:t>OR LATAM country OR LATAM countries</w:t>
            </w:r>
            <w:r w:rsidR="00AC40C4">
              <w:rPr>
                <w:rFonts w:ascii="Times New Roman" w:hAnsi="Times New Roman" w:cs="Times New Roman"/>
                <w:color w:val="101010"/>
                <w:lang w:val="en-US"/>
              </w:rPr>
              <w:t xml:space="preserve"> OR LATAM</w:t>
            </w:r>
            <w:r>
              <w:rPr>
                <w:rFonts w:ascii="Times New Roman" w:hAnsi="Times New Roman" w:cs="Times New Roman"/>
                <w:color w:val="101010"/>
                <w:lang w:val="en-US"/>
              </w:rPr>
              <w:t xml:space="preserve">)) </w:t>
            </w:r>
            <w:r w:rsidR="00567D79" w:rsidRPr="00567D79">
              <w:rPr>
                <w:rFonts w:ascii="Times New Roman" w:hAnsi="Times New Roman" w:cs="Times New Roman"/>
                <w:color w:val="101010"/>
                <w:lang w:val="en-US"/>
              </w:rPr>
              <w:t>AND (</w:t>
            </w:r>
            <w:r w:rsidR="004E7943">
              <w:rPr>
                <w:rFonts w:ascii="Times New Roman" w:hAnsi="Times New Roman" w:cs="Times New Roman"/>
                <w:color w:val="101010"/>
                <w:lang w:val="en-US"/>
              </w:rPr>
              <w:t>human OR humans</w:t>
            </w:r>
            <w:r w:rsidR="00567D79" w:rsidRPr="00567D79">
              <w:rPr>
                <w:rFonts w:ascii="Times New Roman" w:hAnsi="Times New Roman" w:cs="Times New Roman"/>
                <w:color w:val="101010"/>
                <w:lang w:val="en-US"/>
              </w:rPr>
              <w:t>)</w:t>
            </w:r>
          </w:p>
        </w:tc>
      </w:tr>
    </w:tbl>
    <w:p w14:paraId="16D27927" w14:textId="08BACBAD" w:rsidR="00683C41" w:rsidRPr="00E2766B" w:rsidRDefault="00683C41" w:rsidP="0014077F">
      <w:pPr>
        <w:rPr>
          <w:rFonts w:ascii="Times New Roman" w:hAnsi="Times New Roman" w:cs="Times New Roman"/>
          <w:color w:val="101010"/>
          <w:lang w:val="en-US"/>
        </w:rPr>
      </w:pPr>
    </w:p>
    <w:sectPr w:rsidR="00683C41" w:rsidRPr="00E2766B" w:rsidSect="00A135B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4D446E"/>
    <w:multiLevelType w:val="hybridMultilevel"/>
    <w:tmpl w:val="C6E0257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45760E5F"/>
    <w:multiLevelType w:val="hybridMultilevel"/>
    <w:tmpl w:val="FBB86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35BF"/>
    <w:rsid w:val="0001419E"/>
    <w:rsid w:val="00060001"/>
    <w:rsid w:val="000E3B3D"/>
    <w:rsid w:val="000F0658"/>
    <w:rsid w:val="000F2A11"/>
    <w:rsid w:val="0012325D"/>
    <w:rsid w:val="0014077F"/>
    <w:rsid w:val="002144F0"/>
    <w:rsid w:val="00280349"/>
    <w:rsid w:val="00290975"/>
    <w:rsid w:val="002E460C"/>
    <w:rsid w:val="00322568"/>
    <w:rsid w:val="00327D4E"/>
    <w:rsid w:val="00370B3C"/>
    <w:rsid w:val="00381D8C"/>
    <w:rsid w:val="00387C46"/>
    <w:rsid w:val="003B55B8"/>
    <w:rsid w:val="00422325"/>
    <w:rsid w:val="00467A01"/>
    <w:rsid w:val="00481652"/>
    <w:rsid w:val="004E7943"/>
    <w:rsid w:val="00503DF6"/>
    <w:rsid w:val="005363A3"/>
    <w:rsid w:val="00567D79"/>
    <w:rsid w:val="005A6CBB"/>
    <w:rsid w:val="005B45EC"/>
    <w:rsid w:val="005D5379"/>
    <w:rsid w:val="0062050B"/>
    <w:rsid w:val="00683C41"/>
    <w:rsid w:val="006E4C05"/>
    <w:rsid w:val="007631BF"/>
    <w:rsid w:val="008634E0"/>
    <w:rsid w:val="00974029"/>
    <w:rsid w:val="009B353F"/>
    <w:rsid w:val="00A112B6"/>
    <w:rsid w:val="00A135BF"/>
    <w:rsid w:val="00A421DF"/>
    <w:rsid w:val="00A74D5C"/>
    <w:rsid w:val="00AC40C4"/>
    <w:rsid w:val="00AE2F3B"/>
    <w:rsid w:val="00B27B8C"/>
    <w:rsid w:val="00B840F4"/>
    <w:rsid w:val="00B960BC"/>
    <w:rsid w:val="00C13225"/>
    <w:rsid w:val="00C2512A"/>
    <w:rsid w:val="00C94170"/>
    <w:rsid w:val="00D12621"/>
    <w:rsid w:val="00D72C86"/>
    <w:rsid w:val="00DA49D0"/>
    <w:rsid w:val="00DD4C8A"/>
    <w:rsid w:val="00E21CA4"/>
    <w:rsid w:val="00E2766B"/>
    <w:rsid w:val="00E51B75"/>
    <w:rsid w:val="00E63ADD"/>
    <w:rsid w:val="00E83134"/>
    <w:rsid w:val="00E839AC"/>
    <w:rsid w:val="00EF6D2B"/>
    <w:rsid w:val="00F41ECA"/>
    <w:rsid w:val="00F54F07"/>
    <w:rsid w:val="00F9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EEA6D4"/>
  <w14:defaultImageDpi w14:val="300"/>
  <w15:docId w15:val="{B859D219-5471-8A41-99BD-5C5D45DB6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12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E8313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8313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8313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8313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8313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8313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3134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B840F4"/>
    <w:rPr>
      <w:color w:val="0000FF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B840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8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EF1022BA22B44A860175CC1E4BB58D" ma:contentTypeVersion="13" ma:contentTypeDescription="Create a new document." ma:contentTypeScope="" ma:versionID="2d7aa9cde473dc7f24514afd759fa339">
  <xsd:schema xmlns:xsd="http://www.w3.org/2001/XMLSchema" xmlns:xs="http://www.w3.org/2001/XMLSchema" xmlns:p="http://schemas.microsoft.com/office/2006/metadata/properties" xmlns:ns3="069c393a-0cf1-451a-8d6b-97cbe7c12bc7" xmlns:ns4="afd5541e-8b63-491e-b00c-bd9e47d79e53" targetNamespace="http://schemas.microsoft.com/office/2006/metadata/properties" ma:root="true" ma:fieldsID="c65e6921ba80135df541e92dad41165a" ns3:_="" ns4:_="">
    <xsd:import namespace="069c393a-0cf1-451a-8d6b-97cbe7c12bc7"/>
    <xsd:import namespace="afd5541e-8b63-491e-b00c-bd9e47d79e5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9c393a-0cf1-451a-8d6b-97cbe7c12bc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5541e-8b63-491e-b00c-bd9e47d79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FF2787-1D1F-4D56-956F-54646D556B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33CE4C-5207-46F7-A209-C4B140567E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D8A884-FDD4-4A88-A352-105476EDF4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9c393a-0cf1-451a-8d6b-97cbe7c12bc7"/>
    <ds:schemaRef ds:uri="afd5541e-8b63-491e-b00c-bd9e47d79e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22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egina El Dib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El Dib</dc:creator>
  <cp:keywords/>
  <dc:description/>
  <cp:lastModifiedBy>Giovana Vesentini</cp:lastModifiedBy>
  <cp:revision>19</cp:revision>
  <dcterms:created xsi:type="dcterms:W3CDTF">2020-08-07T20:10:00Z</dcterms:created>
  <dcterms:modified xsi:type="dcterms:W3CDTF">2021-05-29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EF1022BA22B44A860175CC1E4BB58D</vt:lpwstr>
  </property>
</Properties>
</file>